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59FED" w14:textId="77777777" w:rsidR="002A6BB7" w:rsidRPr="007C084B" w:rsidRDefault="002A6BB7" w:rsidP="002A6BB7">
      <w:pPr>
        <w:spacing w:line="480" w:lineRule="auto"/>
        <w:jc w:val="center"/>
        <w:rPr>
          <w:rFonts w:ascii="Arial" w:hAnsi="Arial"/>
          <w:b/>
          <w:bCs/>
        </w:rPr>
      </w:pPr>
      <w:r w:rsidRPr="007C084B">
        <w:rPr>
          <w:rFonts w:ascii="Arial" w:hAnsi="Arial"/>
          <w:b/>
          <w:bCs/>
        </w:rPr>
        <w:t>Immune modulation by molecularly targeted photothermal ablation in a mouse model of advanced hepatocellular carcinoma and cirrhosis</w:t>
      </w:r>
    </w:p>
    <w:p w14:paraId="727529DA" w14:textId="77777777" w:rsidR="002A6BB7" w:rsidRDefault="002A6BB7" w:rsidP="002A6BB7">
      <w:pPr>
        <w:spacing w:line="480" w:lineRule="auto"/>
        <w:rPr>
          <w:rFonts w:ascii="Arial" w:hAnsi="Arial"/>
          <w:sz w:val="22"/>
        </w:rPr>
      </w:pPr>
    </w:p>
    <w:p w14:paraId="13D37979" w14:textId="77777777" w:rsidR="002A6BB7" w:rsidRPr="009B6099" w:rsidRDefault="002A6BB7" w:rsidP="002A6BB7">
      <w:pPr>
        <w:spacing w:line="480" w:lineRule="auto"/>
        <w:jc w:val="center"/>
        <w:rPr>
          <w:rFonts w:ascii="Arial" w:hAnsi="Arial"/>
          <w:sz w:val="22"/>
          <w:vertAlign w:val="superscript"/>
        </w:rPr>
      </w:pPr>
      <w:r>
        <w:rPr>
          <w:rFonts w:ascii="Arial" w:hAnsi="Arial"/>
          <w:sz w:val="22"/>
        </w:rPr>
        <w:t>Nina M. Muñoz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>, Crystal Dupuis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 xml:space="preserve">, </w:t>
      </w:r>
      <w:proofErr w:type="spellStart"/>
      <w:r>
        <w:rPr>
          <w:rFonts w:ascii="Arial" w:hAnsi="Arial"/>
          <w:sz w:val="22"/>
        </w:rPr>
        <w:t>Malea</w:t>
      </w:r>
      <w:proofErr w:type="spellEnd"/>
      <w:r>
        <w:rPr>
          <w:rFonts w:ascii="Arial" w:hAnsi="Arial"/>
          <w:sz w:val="22"/>
        </w:rPr>
        <w:t xml:space="preserve"> Williams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>, Katherine Dixon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>, Amanda McWatters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 xml:space="preserve">, </w:t>
      </w:r>
      <w:proofErr w:type="spellStart"/>
      <w:r>
        <w:rPr>
          <w:rFonts w:ascii="Arial" w:hAnsi="Arial"/>
          <w:sz w:val="22"/>
        </w:rPr>
        <w:t>Jie</w:t>
      </w:r>
      <w:proofErr w:type="spellEnd"/>
      <w:r>
        <w:rPr>
          <w:rFonts w:ascii="Arial" w:hAnsi="Arial"/>
          <w:sz w:val="22"/>
        </w:rPr>
        <w:t xml:space="preserve"> Zhang</w:t>
      </w:r>
      <w:r>
        <w:rPr>
          <w:rFonts w:ascii="Arial" w:hAnsi="Arial"/>
          <w:sz w:val="22"/>
          <w:vertAlign w:val="superscript"/>
        </w:rPr>
        <w:t>2</w:t>
      </w:r>
      <w:r>
        <w:rPr>
          <w:rFonts w:ascii="Arial" w:hAnsi="Arial"/>
          <w:sz w:val="22"/>
        </w:rPr>
        <w:t>, Swathi Pavuluri</w:t>
      </w: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>, Arvind Rao</w:t>
      </w:r>
      <w:r>
        <w:rPr>
          <w:rFonts w:ascii="Arial" w:hAnsi="Arial"/>
          <w:sz w:val="22"/>
          <w:vertAlign w:val="superscript"/>
        </w:rPr>
        <w:t>3</w:t>
      </w:r>
      <w:r>
        <w:rPr>
          <w:rFonts w:ascii="Arial" w:hAnsi="Arial"/>
          <w:sz w:val="22"/>
        </w:rPr>
        <w:t>, Dan G. Duda</w:t>
      </w:r>
      <w:r>
        <w:rPr>
          <w:rFonts w:ascii="Arial" w:hAnsi="Arial"/>
          <w:sz w:val="22"/>
          <w:vertAlign w:val="superscript"/>
        </w:rPr>
        <w:t>4</w:t>
      </w:r>
      <w:r>
        <w:rPr>
          <w:rFonts w:ascii="Arial" w:hAnsi="Arial"/>
          <w:sz w:val="22"/>
        </w:rPr>
        <w:t>, Ahmed Kaseb</w:t>
      </w:r>
      <w:r>
        <w:rPr>
          <w:rFonts w:ascii="Arial" w:hAnsi="Arial"/>
          <w:sz w:val="22"/>
          <w:vertAlign w:val="superscript"/>
        </w:rPr>
        <w:t>5</w:t>
      </w:r>
      <w:r>
        <w:rPr>
          <w:rFonts w:ascii="Arial" w:hAnsi="Arial"/>
          <w:sz w:val="22"/>
        </w:rPr>
        <w:t>, Rahul A. Sheth</w:t>
      </w:r>
      <w:r>
        <w:rPr>
          <w:rFonts w:ascii="Arial" w:hAnsi="Arial"/>
          <w:sz w:val="22"/>
          <w:vertAlign w:val="superscript"/>
        </w:rPr>
        <w:t>1</w:t>
      </w:r>
    </w:p>
    <w:p w14:paraId="32E7D260" w14:textId="77777777" w:rsidR="002A6BB7" w:rsidRDefault="002A6BB7" w:rsidP="002A6BB7">
      <w:pPr>
        <w:rPr>
          <w:rFonts w:ascii="Arial" w:hAnsi="Arial"/>
          <w:sz w:val="22"/>
        </w:rPr>
      </w:pPr>
    </w:p>
    <w:p w14:paraId="027E884B" w14:textId="77777777" w:rsidR="002A6BB7" w:rsidRDefault="002A6BB7" w:rsidP="002A6BB7">
      <w:pPr>
        <w:rPr>
          <w:rFonts w:ascii="Arial" w:hAnsi="Arial"/>
          <w:sz w:val="22"/>
        </w:rPr>
      </w:pPr>
    </w:p>
    <w:p w14:paraId="4B3F4970" w14:textId="77777777" w:rsidR="002A6BB7" w:rsidRPr="00402014" w:rsidRDefault="002A6BB7" w:rsidP="002A6BB7">
      <w:pPr>
        <w:spacing w:line="48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sz w:val="22"/>
          <w:vertAlign w:val="superscript"/>
        </w:rPr>
        <w:t>1</w:t>
      </w:r>
      <w:r>
        <w:rPr>
          <w:rFonts w:ascii="Arial" w:hAnsi="Arial"/>
          <w:sz w:val="22"/>
        </w:rPr>
        <w:t xml:space="preserve">Department of Interventional Radiology, The University of Texas MD Anderson Cancer Center, Houston, TX, </w:t>
      </w:r>
      <w:r>
        <w:rPr>
          <w:rFonts w:ascii="Arial" w:hAnsi="Arial"/>
          <w:sz w:val="22"/>
          <w:vertAlign w:val="superscript"/>
        </w:rPr>
        <w:t>2</w:t>
      </w:r>
      <w:r>
        <w:rPr>
          <w:rFonts w:ascii="Arial" w:hAnsi="Arial"/>
          <w:sz w:val="22"/>
        </w:rPr>
        <w:t xml:space="preserve">Department of Experimental Radiation Oncology, The University of Texas MD Anderson Cancer Center, Houston, TX, </w:t>
      </w:r>
      <w:r>
        <w:rPr>
          <w:rFonts w:ascii="Arial" w:hAnsi="Arial"/>
          <w:sz w:val="22"/>
          <w:vertAlign w:val="superscript"/>
        </w:rPr>
        <w:t>3</w:t>
      </w:r>
      <w:r w:rsidRPr="00402014">
        <w:rPr>
          <w:rFonts w:ascii="Arial" w:hAnsi="Arial"/>
          <w:sz w:val="22"/>
        </w:rPr>
        <w:t>Department of Computational Medicine &amp; Bioinformatics</w:t>
      </w:r>
      <w:r>
        <w:rPr>
          <w:rFonts w:ascii="Arial" w:hAnsi="Arial"/>
          <w:sz w:val="22"/>
        </w:rPr>
        <w:t xml:space="preserve">, University of Michigan, Ann Arbor, MI, </w:t>
      </w:r>
      <w:r>
        <w:rPr>
          <w:rFonts w:ascii="Arial" w:hAnsi="Arial"/>
          <w:sz w:val="22"/>
          <w:vertAlign w:val="superscript"/>
        </w:rPr>
        <w:t>4</w:t>
      </w:r>
      <w:r w:rsidRPr="00930F8E">
        <w:rPr>
          <w:rFonts w:ascii="Arial" w:hAnsi="Arial"/>
          <w:sz w:val="22"/>
        </w:rPr>
        <w:t>Edwin. L. Steele Laboratories for Tumor Biology, Department of Radiation Oncology, Massachusetts General Hospital, Boston, MA</w:t>
      </w:r>
      <w:r>
        <w:rPr>
          <w:rFonts w:ascii="Arial" w:hAnsi="Arial"/>
          <w:sz w:val="22"/>
        </w:rPr>
        <w:t xml:space="preserve">, </w:t>
      </w:r>
      <w:r>
        <w:rPr>
          <w:rFonts w:ascii="Arial" w:hAnsi="Arial"/>
          <w:sz w:val="22"/>
          <w:vertAlign w:val="superscript"/>
        </w:rPr>
        <w:t>5</w:t>
      </w:r>
      <w:r>
        <w:rPr>
          <w:rFonts w:ascii="Arial" w:hAnsi="Arial"/>
          <w:sz w:val="22"/>
        </w:rPr>
        <w:t>Department of Gastrointestinal Medical Oncology, The University of Texas MD Anderson Cancer Center, Houston, TX</w:t>
      </w:r>
    </w:p>
    <w:p w14:paraId="08400BA8" w14:textId="55F11D43" w:rsidR="0018316E" w:rsidRDefault="0018316E"/>
    <w:p w14:paraId="0D7F6A2B" w14:textId="77777777" w:rsidR="002A6BB7" w:rsidRDefault="002A6BB7">
      <w:pPr>
        <w:rPr>
          <w:b/>
          <w:bCs/>
        </w:rPr>
      </w:pPr>
      <w:r>
        <w:rPr>
          <w:b/>
          <w:bCs/>
        </w:rPr>
        <w:br w:type="page"/>
      </w:r>
    </w:p>
    <w:p w14:paraId="1DFC8070" w14:textId="024D179B" w:rsidR="002A6BB7" w:rsidRDefault="002A6BB7">
      <w:pPr>
        <w:rPr>
          <w:b/>
          <w:bCs/>
        </w:rPr>
      </w:pPr>
      <w:r>
        <w:rPr>
          <w:b/>
          <w:bCs/>
        </w:rPr>
        <w:lastRenderedPageBreak/>
        <w:t>Supplemental Figures</w:t>
      </w:r>
    </w:p>
    <w:p w14:paraId="628F4CC1" w14:textId="2E8071D7" w:rsidR="008E301F" w:rsidRDefault="008E301F">
      <w:pPr>
        <w:rPr>
          <w:b/>
          <w:bCs/>
        </w:rPr>
      </w:pPr>
    </w:p>
    <w:p w14:paraId="48C3FB61" w14:textId="5AE12643" w:rsidR="008E301F" w:rsidRDefault="008E301F" w:rsidP="008E301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Cs/>
          <w:sz w:val="22"/>
          <w:szCs w:val="22"/>
          <w:u w:val="single"/>
        </w:rPr>
        <w:t xml:space="preserve">Supplementary Figure </w:t>
      </w:r>
      <w:r>
        <w:rPr>
          <w:rFonts w:ascii="Arial" w:hAnsi="Arial" w:cs="Arial"/>
          <w:bCs/>
          <w:sz w:val="22"/>
          <w:szCs w:val="22"/>
          <w:u w:val="single"/>
        </w:rPr>
        <w:t>1</w:t>
      </w:r>
      <w:r>
        <w:rPr>
          <w:rFonts w:ascii="Arial" w:hAnsi="Arial" w:cs="Arial"/>
          <w:bCs/>
          <w:sz w:val="22"/>
          <w:szCs w:val="22"/>
        </w:rPr>
        <w:t xml:space="preserve">. </w:t>
      </w:r>
      <w:r w:rsidRPr="00A85B50">
        <w:rPr>
          <w:rFonts w:ascii="Arial" w:hAnsi="Arial" w:cs="Arial"/>
          <w:sz w:val="22"/>
          <w:szCs w:val="22"/>
        </w:rPr>
        <w:t>FACS plots illustrating the expression of CD3, CD8, CD4</w:t>
      </w:r>
      <w:r>
        <w:rPr>
          <w:rFonts w:ascii="Arial" w:hAnsi="Arial" w:cs="Arial"/>
          <w:sz w:val="22"/>
          <w:szCs w:val="22"/>
        </w:rPr>
        <w:t xml:space="preserve">, FoxP3, and Granzyme B </w:t>
      </w:r>
      <w:r w:rsidRPr="00A85B50">
        <w:rPr>
          <w:rFonts w:ascii="Arial" w:hAnsi="Arial" w:cs="Arial"/>
          <w:sz w:val="22"/>
          <w:szCs w:val="22"/>
        </w:rPr>
        <w:t xml:space="preserve">on </w:t>
      </w:r>
      <w:r>
        <w:rPr>
          <w:rFonts w:ascii="Arial" w:hAnsi="Arial" w:cs="Arial"/>
          <w:sz w:val="22"/>
          <w:szCs w:val="22"/>
        </w:rPr>
        <w:t>mouse</w:t>
      </w:r>
      <w:r w:rsidRPr="00A85B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CC t</w:t>
      </w:r>
      <w:r w:rsidRPr="00A85B50">
        <w:rPr>
          <w:rFonts w:ascii="Arial" w:hAnsi="Arial" w:cs="Arial"/>
          <w:sz w:val="22"/>
          <w:szCs w:val="22"/>
        </w:rPr>
        <w:t>umors. CD3 subsets were gated on CD45+ cells, and the CD4/CD8 subsets were gated on CD3+ cell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109C1AE7" w14:textId="0EF6EC90" w:rsidR="008E301F" w:rsidRDefault="008E301F"/>
    <w:p w14:paraId="06CF92C7" w14:textId="76487926" w:rsidR="002A6BB7" w:rsidRDefault="00E563B5">
      <w:r w:rsidRPr="008E301F">
        <w:drawing>
          <wp:anchor distT="0" distB="0" distL="114300" distR="114300" simplePos="0" relativeHeight="251658240" behindDoc="1" locked="0" layoutInCell="1" allowOverlap="1" wp14:anchorId="6F74AAE0" wp14:editId="677945B9">
            <wp:simplePos x="0" y="0"/>
            <wp:positionH relativeFrom="column">
              <wp:posOffset>2979420</wp:posOffset>
            </wp:positionH>
            <wp:positionV relativeFrom="paragraph">
              <wp:posOffset>37465</wp:posOffset>
            </wp:positionV>
            <wp:extent cx="2165985" cy="2900680"/>
            <wp:effectExtent l="0" t="0" r="5715" b="0"/>
            <wp:wrapTight wrapText="bothSides">
              <wp:wrapPolygon edited="0">
                <wp:start x="0" y="0"/>
                <wp:lineTo x="0" y="21468"/>
                <wp:lineTo x="21530" y="21468"/>
                <wp:lineTo x="21530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5985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E17C9">
        <w:drawing>
          <wp:anchor distT="0" distB="0" distL="114300" distR="114300" simplePos="0" relativeHeight="251659264" behindDoc="1" locked="0" layoutInCell="1" allowOverlap="1" wp14:anchorId="70D6336A" wp14:editId="1BD8CE91">
            <wp:simplePos x="0" y="0"/>
            <wp:positionH relativeFrom="column">
              <wp:posOffset>766445</wp:posOffset>
            </wp:positionH>
            <wp:positionV relativeFrom="paragraph">
              <wp:posOffset>36830</wp:posOffset>
            </wp:positionV>
            <wp:extent cx="2164080" cy="2897505"/>
            <wp:effectExtent l="0" t="0" r="0" b="0"/>
            <wp:wrapTight wrapText="bothSides">
              <wp:wrapPolygon edited="0">
                <wp:start x="0" y="0"/>
                <wp:lineTo x="0" y="21491"/>
                <wp:lineTo x="21423" y="21491"/>
                <wp:lineTo x="21423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63B5">
        <w:rPr>
          <w:noProof/>
        </w:rPr>
        <w:drawing>
          <wp:anchor distT="0" distB="0" distL="114300" distR="114300" simplePos="0" relativeHeight="251661312" behindDoc="1" locked="0" layoutInCell="1" allowOverlap="1" wp14:anchorId="6FB9820F" wp14:editId="425A4368">
            <wp:simplePos x="0" y="0"/>
            <wp:positionH relativeFrom="column">
              <wp:posOffset>772795</wp:posOffset>
            </wp:positionH>
            <wp:positionV relativeFrom="paragraph">
              <wp:posOffset>2934970</wp:posOffset>
            </wp:positionV>
            <wp:extent cx="2164080" cy="2894330"/>
            <wp:effectExtent l="0" t="0" r="0" b="1270"/>
            <wp:wrapTight wrapText="bothSides">
              <wp:wrapPolygon edited="0">
                <wp:start x="0" y="0"/>
                <wp:lineTo x="0" y="21515"/>
                <wp:lineTo x="21423" y="21515"/>
                <wp:lineTo x="21423" y="0"/>
                <wp:lineTo x="0" y="0"/>
              </wp:wrapPolygon>
            </wp:wrapTight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BF42FF" w14:textId="273F18EB" w:rsidR="002A6BB7" w:rsidRPr="002A6BB7" w:rsidRDefault="00E563B5">
      <w:r w:rsidRPr="000A7ECC">
        <w:rPr>
          <w:noProof/>
        </w:rPr>
        <w:drawing>
          <wp:anchor distT="0" distB="0" distL="114300" distR="114300" simplePos="0" relativeHeight="251660288" behindDoc="1" locked="0" layoutInCell="1" allowOverlap="1" wp14:anchorId="26DF2101" wp14:editId="2EC7DFD4">
            <wp:simplePos x="0" y="0"/>
            <wp:positionH relativeFrom="column">
              <wp:posOffset>2979420</wp:posOffset>
            </wp:positionH>
            <wp:positionV relativeFrom="paragraph">
              <wp:posOffset>2749013</wp:posOffset>
            </wp:positionV>
            <wp:extent cx="2169160" cy="2894330"/>
            <wp:effectExtent l="0" t="0" r="2540" b="1270"/>
            <wp:wrapTight wrapText="bothSides">
              <wp:wrapPolygon edited="0">
                <wp:start x="0" y="0"/>
                <wp:lineTo x="0" y="21515"/>
                <wp:lineTo x="21499" y="21515"/>
                <wp:lineTo x="21499" y="0"/>
                <wp:lineTo x="0" y="0"/>
              </wp:wrapPolygon>
            </wp:wrapTight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916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17C9" w:rsidRPr="003E17C9">
        <w:rPr>
          <w:noProof/>
        </w:rPr>
        <w:t xml:space="preserve"> </w:t>
      </w:r>
      <w:r w:rsidR="000A7ECC" w:rsidRPr="000A7ECC">
        <w:rPr>
          <w:noProof/>
        </w:rPr>
        <w:t xml:space="preserve"> </w:t>
      </w:r>
      <w:r w:rsidRPr="00E563B5">
        <w:rPr>
          <w:noProof/>
        </w:rPr>
        <w:t xml:space="preserve"> </w:t>
      </w:r>
    </w:p>
    <w:sectPr w:rsidR="002A6BB7" w:rsidRPr="002A6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BB7"/>
    <w:rsid w:val="00020894"/>
    <w:rsid w:val="00024EE2"/>
    <w:rsid w:val="00043747"/>
    <w:rsid w:val="00046024"/>
    <w:rsid w:val="00074A96"/>
    <w:rsid w:val="00081663"/>
    <w:rsid w:val="000A0ECF"/>
    <w:rsid w:val="000A423F"/>
    <w:rsid w:val="000A7ECC"/>
    <w:rsid w:val="000B4760"/>
    <w:rsid w:val="000C1479"/>
    <w:rsid w:val="000C427F"/>
    <w:rsid w:val="000D44C8"/>
    <w:rsid w:val="000E334D"/>
    <w:rsid w:val="001109F0"/>
    <w:rsid w:val="00150ECA"/>
    <w:rsid w:val="0018316E"/>
    <w:rsid w:val="001842AC"/>
    <w:rsid w:val="001C0849"/>
    <w:rsid w:val="001C23E5"/>
    <w:rsid w:val="001C2DE4"/>
    <w:rsid w:val="001D426D"/>
    <w:rsid w:val="001E3A51"/>
    <w:rsid w:val="001F01BC"/>
    <w:rsid w:val="00225A8A"/>
    <w:rsid w:val="00262812"/>
    <w:rsid w:val="002768B0"/>
    <w:rsid w:val="0029158F"/>
    <w:rsid w:val="002A6BB7"/>
    <w:rsid w:val="002B54A0"/>
    <w:rsid w:val="002E3D88"/>
    <w:rsid w:val="0032378B"/>
    <w:rsid w:val="00340BCE"/>
    <w:rsid w:val="003802E8"/>
    <w:rsid w:val="003C1524"/>
    <w:rsid w:val="003C3F4D"/>
    <w:rsid w:val="003E17C9"/>
    <w:rsid w:val="003F25DF"/>
    <w:rsid w:val="003F7735"/>
    <w:rsid w:val="003F7E5D"/>
    <w:rsid w:val="004847D5"/>
    <w:rsid w:val="0049589A"/>
    <w:rsid w:val="004A34BA"/>
    <w:rsid w:val="004A5901"/>
    <w:rsid w:val="004B48E6"/>
    <w:rsid w:val="004D2D70"/>
    <w:rsid w:val="004E5629"/>
    <w:rsid w:val="004F2ACA"/>
    <w:rsid w:val="005034FB"/>
    <w:rsid w:val="00513AFC"/>
    <w:rsid w:val="0051477C"/>
    <w:rsid w:val="0052357D"/>
    <w:rsid w:val="00551B42"/>
    <w:rsid w:val="005704A7"/>
    <w:rsid w:val="005E63F3"/>
    <w:rsid w:val="00610F19"/>
    <w:rsid w:val="006414AF"/>
    <w:rsid w:val="00661D75"/>
    <w:rsid w:val="006651BA"/>
    <w:rsid w:val="006B2977"/>
    <w:rsid w:val="006B74F7"/>
    <w:rsid w:val="006C0E87"/>
    <w:rsid w:val="006C456E"/>
    <w:rsid w:val="007028B3"/>
    <w:rsid w:val="007046F0"/>
    <w:rsid w:val="0070768C"/>
    <w:rsid w:val="00715DE1"/>
    <w:rsid w:val="007161EC"/>
    <w:rsid w:val="00734FE0"/>
    <w:rsid w:val="00763C8C"/>
    <w:rsid w:val="00763ECA"/>
    <w:rsid w:val="00782A20"/>
    <w:rsid w:val="00793D10"/>
    <w:rsid w:val="007E012D"/>
    <w:rsid w:val="008302D9"/>
    <w:rsid w:val="00846830"/>
    <w:rsid w:val="00892909"/>
    <w:rsid w:val="00893266"/>
    <w:rsid w:val="008C02D9"/>
    <w:rsid w:val="008E0866"/>
    <w:rsid w:val="008E301F"/>
    <w:rsid w:val="008F4641"/>
    <w:rsid w:val="009010A8"/>
    <w:rsid w:val="00921D3D"/>
    <w:rsid w:val="009459BF"/>
    <w:rsid w:val="009B1274"/>
    <w:rsid w:val="009D4898"/>
    <w:rsid w:val="009F7718"/>
    <w:rsid w:val="00A04540"/>
    <w:rsid w:val="00A06345"/>
    <w:rsid w:val="00A23C37"/>
    <w:rsid w:val="00A94B48"/>
    <w:rsid w:val="00B0055A"/>
    <w:rsid w:val="00B332EE"/>
    <w:rsid w:val="00B378A2"/>
    <w:rsid w:val="00B611EF"/>
    <w:rsid w:val="00B662A2"/>
    <w:rsid w:val="00B81F28"/>
    <w:rsid w:val="00BA0EBD"/>
    <w:rsid w:val="00BB32EE"/>
    <w:rsid w:val="00BD09BE"/>
    <w:rsid w:val="00BD48F1"/>
    <w:rsid w:val="00BD687C"/>
    <w:rsid w:val="00BF03E3"/>
    <w:rsid w:val="00BF1FEA"/>
    <w:rsid w:val="00BF3887"/>
    <w:rsid w:val="00C06E7D"/>
    <w:rsid w:val="00C16ECD"/>
    <w:rsid w:val="00C212AA"/>
    <w:rsid w:val="00CE5351"/>
    <w:rsid w:val="00D213EB"/>
    <w:rsid w:val="00D3628F"/>
    <w:rsid w:val="00D52881"/>
    <w:rsid w:val="00D57B76"/>
    <w:rsid w:val="00D71887"/>
    <w:rsid w:val="00D77553"/>
    <w:rsid w:val="00D841B9"/>
    <w:rsid w:val="00DA4219"/>
    <w:rsid w:val="00DB12F2"/>
    <w:rsid w:val="00DB21F3"/>
    <w:rsid w:val="00E32F83"/>
    <w:rsid w:val="00E563B5"/>
    <w:rsid w:val="00E836DE"/>
    <w:rsid w:val="00E8615A"/>
    <w:rsid w:val="00E91ADE"/>
    <w:rsid w:val="00EA655D"/>
    <w:rsid w:val="00EB42A0"/>
    <w:rsid w:val="00F103BB"/>
    <w:rsid w:val="00F16FAE"/>
    <w:rsid w:val="00F22505"/>
    <w:rsid w:val="00F2571A"/>
    <w:rsid w:val="00F362E3"/>
    <w:rsid w:val="00F50EEE"/>
    <w:rsid w:val="00F54F8D"/>
    <w:rsid w:val="00FC0A73"/>
    <w:rsid w:val="00FD3E79"/>
    <w:rsid w:val="00FF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C51F9"/>
  <w15:chartTrackingRefBased/>
  <w15:docId w15:val="{8C83F916-5976-FE41-A0B3-21DCDFADA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th,Rahul Anil</dc:creator>
  <cp:keywords/>
  <dc:description/>
  <cp:lastModifiedBy>Sheth,Rahul Anil</cp:lastModifiedBy>
  <cp:revision>4</cp:revision>
  <dcterms:created xsi:type="dcterms:W3CDTF">2021-12-08T20:28:00Z</dcterms:created>
  <dcterms:modified xsi:type="dcterms:W3CDTF">2021-12-08T21:02:00Z</dcterms:modified>
</cp:coreProperties>
</file>